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B500B" w14:textId="05227B1E" w:rsidR="00801495" w:rsidRPr="000300C2" w:rsidRDefault="00801495" w:rsidP="00801495">
      <w:pPr>
        <w:pStyle w:val="ae"/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00C2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9D6BDD" w:rsidRPr="000300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00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60EB" w:rsidRPr="000300C2">
        <w:rPr>
          <w:rFonts w:ascii="Times New Roman" w:hAnsi="Times New Roman" w:cs="Times New Roman"/>
          <w:b/>
          <w:bCs/>
          <w:sz w:val="24"/>
          <w:szCs w:val="24"/>
        </w:rPr>
        <w:t>Comparison of b</w:t>
      </w:r>
      <w:r w:rsidRPr="000300C2">
        <w:rPr>
          <w:rFonts w:ascii="Times New Roman" w:hAnsi="Times New Roman" w:cs="Times New Roman"/>
          <w:b/>
          <w:bCs/>
          <w:sz w:val="24"/>
          <w:szCs w:val="24"/>
        </w:rPr>
        <w:t>aseline laboratory indicators</w:t>
      </w:r>
      <w:r w:rsidR="00D760EB" w:rsidRPr="000300C2">
        <w:rPr>
          <w:rFonts w:ascii="Times New Roman" w:hAnsi="Times New Roman" w:cs="Times New Roman"/>
          <w:b/>
          <w:bCs/>
          <w:sz w:val="24"/>
          <w:szCs w:val="24"/>
        </w:rPr>
        <w:t xml:space="preserve"> between the two groups</w:t>
      </w:r>
      <w:r w:rsidRPr="000300C2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B04FD2" w:rsidRPr="000300C2">
        <w:rPr>
          <w:rFonts w:ascii="Times New Roman" w:hAnsi="Times New Roman" w:cs="Times New Roman"/>
          <w:b/>
          <w:bCs/>
          <w:sz w:val="24"/>
          <w:szCs w:val="24"/>
        </w:rPr>
        <w:t>exploratory</w:t>
      </w:r>
      <w:r w:rsidRPr="000300C2">
        <w:rPr>
          <w:rFonts w:ascii="Times New Roman" w:hAnsi="Times New Roman" w:cs="Times New Roman"/>
          <w:b/>
          <w:bCs/>
          <w:sz w:val="24"/>
          <w:szCs w:val="24"/>
        </w:rPr>
        <w:t xml:space="preserve"> VV-ECMO </w:t>
      </w:r>
      <w:r w:rsidR="00712B80" w:rsidRPr="000300C2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Pr="000300C2">
        <w:rPr>
          <w:rFonts w:ascii="Times New Roman" w:hAnsi="Times New Roman" w:cs="Times New Roman"/>
          <w:b/>
          <w:bCs/>
          <w:sz w:val="24"/>
          <w:szCs w:val="24"/>
        </w:rPr>
        <w:t>cohort (n=8)</w:t>
      </w:r>
    </w:p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410"/>
        <w:gridCol w:w="2410"/>
      </w:tblGrid>
      <w:tr w:rsidR="00F62ABD" w:rsidRPr="000300C2" w14:paraId="1199BF07" w14:textId="77777777" w:rsidTr="00F62ABD">
        <w:trPr>
          <w:trHeight w:val="634"/>
        </w:trPr>
        <w:tc>
          <w:tcPr>
            <w:tcW w:w="3397" w:type="dxa"/>
            <w:vAlign w:val="center"/>
          </w:tcPr>
          <w:p w14:paraId="2C6DC83D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Indicator</w:t>
            </w:r>
          </w:p>
        </w:tc>
        <w:tc>
          <w:tcPr>
            <w:tcW w:w="2410" w:type="dxa"/>
            <w:vAlign w:val="center"/>
          </w:tcPr>
          <w:p w14:paraId="00A6FFD0" w14:textId="4BE55014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Group R</w:t>
            </w:r>
            <w:r w:rsidR="00E75547"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(n=4)</w:t>
            </w:r>
          </w:p>
        </w:tc>
        <w:tc>
          <w:tcPr>
            <w:tcW w:w="2410" w:type="dxa"/>
            <w:vAlign w:val="center"/>
          </w:tcPr>
          <w:p w14:paraId="61FF1371" w14:textId="6C6F31CF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Group M</w:t>
            </w:r>
            <w:r w:rsidR="00E75547"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(n=4)</w:t>
            </w:r>
          </w:p>
        </w:tc>
      </w:tr>
      <w:tr w:rsidR="00F62ABD" w:rsidRPr="000300C2" w14:paraId="1641D292" w14:textId="77777777" w:rsidTr="00F62ABD">
        <w:trPr>
          <w:trHeight w:val="407"/>
        </w:trPr>
        <w:tc>
          <w:tcPr>
            <w:tcW w:w="3397" w:type="dxa"/>
            <w:vAlign w:val="center"/>
          </w:tcPr>
          <w:p w14:paraId="045AFD3C" w14:textId="1A72111E" w:rsidR="00F62ABD" w:rsidRPr="000300C2" w:rsidRDefault="00F62ABD" w:rsidP="00F62A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White blood cell count</w:t>
            </w:r>
            <w:r w:rsidR="000300C2" w:rsidRPr="000300C2"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  <w:t xml:space="preserve">, 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10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14:ligatures w14:val="none"/>
              </w:rPr>
              <w:t>9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/L</w:t>
            </w:r>
          </w:p>
        </w:tc>
        <w:tc>
          <w:tcPr>
            <w:tcW w:w="2410" w:type="dxa"/>
            <w:vAlign w:val="center"/>
          </w:tcPr>
          <w:p w14:paraId="68D03BBA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11.87 (10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93 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1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68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410" w:type="dxa"/>
            <w:vAlign w:val="center"/>
          </w:tcPr>
          <w:p w14:paraId="17904F60" w14:textId="6586DD7B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11.39 (11.17 </w:t>
            </w:r>
            <w:r w:rsidR="00BD140D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11.73)</w:t>
            </w:r>
          </w:p>
        </w:tc>
      </w:tr>
      <w:tr w:rsidR="00F62ABD" w:rsidRPr="000300C2" w14:paraId="10D35F91" w14:textId="77777777" w:rsidTr="00F62ABD">
        <w:trPr>
          <w:trHeight w:val="273"/>
        </w:trPr>
        <w:tc>
          <w:tcPr>
            <w:tcW w:w="3397" w:type="dxa"/>
            <w:vAlign w:val="center"/>
          </w:tcPr>
          <w:p w14:paraId="7637E375" w14:textId="32A06E5A" w:rsidR="00F62ABD" w:rsidRPr="000300C2" w:rsidRDefault="00F62ABD" w:rsidP="00F62ABD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Platelet count</w:t>
            </w:r>
            <w:r w:rsidR="000300C2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10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14:ligatures w14:val="none"/>
              </w:rPr>
              <w:t>9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/L</w:t>
            </w:r>
          </w:p>
        </w:tc>
        <w:tc>
          <w:tcPr>
            <w:tcW w:w="2410" w:type="dxa"/>
            <w:vAlign w:val="center"/>
          </w:tcPr>
          <w:p w14:paraId="4298E4C6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142 (13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8 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146)</w:t>
            </w:r>
          </w:p>
        </w:tc>
        <w:tc>
          <w:tcPr>
            <w:tcW w:w="2410" w:type="dxa"/>
            <w:vAlign w:val="center"/>
          </w:tcPr>
          <w:p w14:paraId="7E8D611C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39 (138 - 141)</w:t>
            </w:r>
          </w:p>
        </w:tc>
      </w:tr>
      <w:tr w:rsidR="00F62ABD" w:rsidRPr="000300C2" w14:paraId="2CCB6875" w14:textId="77777777" w:rsidTr="00F62ABD">
        <w:trPr>
          <w:trHeight w:val="121"/>
        </w:trPr>
        <w:tc>
          <w:tcPr>
            <w:tcW w:w="3397" w:type="dxa"/>
            <w:vAlign w:val="center"/>
          </w:tcPr>
          <w:p w14:paraId="180602D6" w14:textId="4D392567" w:rsidR="00F62ABD" w:rsidRPr="000300C2" w:rsidRDefault="00F62ABD" w:rsidP="00F62ABD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Total bilirubin</w:t>
            </w:r>
            <w:r w:rsidR="000300C2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proofErr w:type="spellStart"/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μmol</w:t>
            </w:r>
            <w:proofErr w:type="spellEnd"/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/L</w:t>
            </w:r>
          </w:p>
        </w:tc>
        <w:tc>
          <w:tcPr>
            <w:tcW w:w="2410" w:type="dxa"/>
            <w:vAlign w:val="center"/>
          </w:tcPr>
          <w:p w14:paraId="05BC8809" w14:textId="218A2535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11.3 (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10.0 </w:t>
            </w:r>
            <w:r w:rsidR="000300C2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1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.0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410" w:type="dxa"/>
            <w:vAlign w:val="center"/>
          </w:tcPr>
          <w:p w14:paraId="2CBB6982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2.1 (11.0 - 13.1)</w:t>
            </w:r>
          </w:p>
        </w:tc>
      </w:tr>
      <w:tr w:rsidR="00F62ABD" w:rsidRPr="000300C2" w14:paraId="6AA2EEA0" w14:textId="77777777" w:rsidTr="00F62ABD">
        <w:trPr>
          <w:trHeight w:val="225"/>
        </w:trPr>
        <w:tc>
          <w:tcPr>
            <w:tcW w:w="3397" w:type="dxa"/>
            <w:vAlign w:val="center"/>
          </w:tcPr>
          <w:p w14:paraId="12732E3E" w14:textId="46A90881" w:rsidR="00F62ABD" w:rsidRPr="000300C2" w:rsidRDefault="00F62ABD" w:rsidP="00F62ABD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Albumin</w:t>
            </w:r>
            <w:r w:rsidR="000300C2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g/L</w:t>
            </w:r>
          </w:p>
        </w:tc>
        <w:tc>
          <w:tcPr>
            <w:tcW w:w="2410" w:type="dxa"/>
            <w:vAlign w:val="center"/>
          </w:tcPr>
          <w:p w14:paraId="59A85F9B" w14:textId="72635A99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29.8 (27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6 </w:t>
            </w:r>
            <w:r w:rsidR="000300C2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3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.0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410" w:type="dxa"/>
            <w:vAlign w:val="center"/>
          </w:tcPr>
          <w:p w14:paraId="2B68B2DF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0.6 (29.5 - 31.6)</w:t>
            </w:r>
          </w:p>
        </w:tc>
      </w:tr>
      <w:tr w:rsidR="00F62ABD" w:rsidRPr="000300C2" w14:paraId="1EBE3A22" w14:textId="77777777" w:rsidTr="00F62ABD">
        <w:trPr>
          <w:trHeight w:val="201"/>
        </w:trPr>
        <w:tc>
          <w:tcPr>
            <w:tcW w:w="3397" w:type="dxa"/>
            <w:vAlign w:val="center"/>
          </w:tcPr>
          <w:p w14:paraId="07A95342" w14:textId="5091407D" w:rsidR="00F62ABD" w:rsidRPr="000300C2" w:rsidRDefault="00F62ABD" w:rsidP="00F62ABD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Serum creatinine</w:t>
            </w:r>
            <w:r w:rsidR="000300C2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proofErr w:type="spellStart"/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μmol</w:t>
            </w:r>
            <w:proofErr w:type="spellEnd"/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/L</w:t>
            </w:r>
          </w:p>
        </w:tc>
        <w:tc>
          <w:tcPr>
            <w:tcW w:w="2410" w:type="dxa"/>
            <w:vAlign w:val="center"/>
          </w:tcPr>
          <w:p w14:paraId="55D13B12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82.50 (7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7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78 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8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7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5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0)</w:t>
            </w:r>
          </w:p>
        </w:tc>
        <w:tc>
          <w:tcPr>
            <w:tcW w:w="2410" w:type="dxa"/>
            <w:vAlign w:val="center"/>
          </w:tcPr>
          <w:p w14:paraId="56D40485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81.30 (79.88 - 82.58)</w:t>
            </w:r>
          </w:p>
        </w:tc>
      </w:tr>
      <w:tr w:rsidR="00F62ABD" w:rsidRPr="000300C2" w14:paraId="69714330" w14:textId="77777777" w:rsidTr="00F62ABD">
        <w:trPr>
          <w:trHeight w:val="306"/>
        </w:trPr>
        <w:tc>
          <w:tcPr>
            <w:tcW w:w="3397" w:type="dxa"/>
            <w:vAlign w:val="center"/>
          </w:tcPr>
          <w:p w14:paraId="02C8FFB3" w14:textId="03CD4EE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PT</w:t>
            </w:r>
            <w:r w:rsidR="000300C2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s</w:t>
            </w:r>
          </w:p>
        </w:tc>
        <w:tc>
          <w:tcPr>
            <w:tcW w:w="2410" w:type="dxa"/>
            <w:vAlign w:val="center"/>
          </w:tcPr>
          <w:p w14:paraId="2150206B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13.3 (12.8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14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410" w:type="dxa"/>
            <w:vAlign w:val="center"/>
          </w:tcPr>
          <w:p w14:paraId="19F86617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3.7 (13.2 - 13.9)</w:t>
            </w:r>
          </w:p>
        </w:tc>
      </w:tr>
      <w:tr w:rsidR="00F62ABD" w:rsidRPr="000300C2" w14:paraId="02AF83D5" w14:textId="77777777" w:rsidTr="00F62ABD">
        <w:trPr>
          <w:trHeight w:val="306"/>
        </w:trPr>
        <w:tc>
          <w:tcPr>
            <w:tcW w:w="3397" w:type="dxa"/>
            <w:vAlign w:val="center"/>
          </w:tcPr>
          <w:p w14:paraId="392B898A" w14:textId="3BE5BBFB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APTT</w:t>
            </w:r>
            <w:r w:rsidR="000300C2">
              <w:rPr>
                <w:rFonts w:ascii="Times New Roman" w:hAnsi="Times New Roman" w:cs="Times New Roman" w:hint="eastAsia"/>
                <w:color w:val="000000"/>
                <w:sz w:val="24"/>
                <w14:ligatures w14:val="none"/>
              </w:rPr>
              <w:t xml:space="preserve">, 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s</w:t>
            </w:r>
          </w:p>
        </w:tc>
        <w:tc>
          <w:tcPr>
            <w:tcW w:w="2410" w:type="dxa"/>
            <w:vAlign w:val="center"/>
          </w:tcPr>
          <w:p w14:paraId="2B4507C9" w14:textId="1C3B6F5F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43.3 (4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2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0 </w:t>
            </w:r>
            <w:r w:rsidR="000300C2">
              <w:rPr>
                <w:rFonts w:ascii="Times New Roman" w:eastAsia="等线" w:hAnsi="Times New Roman" w:cs="Times New Roman" w:hint="eastAsia"/>
                <w:color w:val="000000"/>
                <w:sz w:val="24"/>
                <w14:ligatures w14:val="none"/>
              </w:rPr>
              <w:t>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4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4.6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410" w:type="dxa"/>
            <w:vAlign w:val="center"/>
          </w:tcPr>
          <w:p w14:paraId="124881FD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41.6 (40.5 - 42.6)</w:t>
            </w:r>
          </w:p>
        </w:tc>
      </w:tr>
      <w:tr w:rsidR="00F62ABD" w:rsidRPr="000300C2" w14:paraId="75B70561" w14:textId="77777777" w:rsidTr="00F62ABD">
        <w:trPr>
          <w:trHeight w:val="306"/>
        </w:trPr>
        <w:tc>
          <w:tcPr>
            <w:tcW w:w="3397" w:type="dxa"/>
            <w:vAlign w:val="center"/>
          </w:tcPr>
          <w:p w14:paraId="22612958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INR</w:t>
            </w:r>
          </w:p>
        </w:tc>
        <w:tc>
          <w:tcPr>
            <w:tcW w:w="2410" w:type="dxa"/>
            <w:vAlign w:val="center"/>
          </w:tcPr>
          <w:p w14:paraId="04902DB4" w14:textId="77777777" w:rsidR="00F62ABD" w:rsidRPr="000300C2" w:rsidRDefault="00F62ABD" w:rsidP="00F62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1.20 (1.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5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 xml:space="preserve"> -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 xml:space="preserve"> 1.2</w:t>
            </w: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3</w:t>
            </w:r>
            <w:r w:rsidRPr="000300C2"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  <w:t>)</w:t>
            </w:r>
          </w:p>
        </w:tc>
        <w:tc>
          <w:tcPr>
            <w:tcW w:w="2410" w:type="dxa"/>
            <w:vAlign w:val="center"/>
          </w:tcPr>
          <w:p w14:paraId="2A3606FE" w14:textId="77777777" w:rsidR="00F62ABD" w:rsidRPr="000300C2" w:rsidRDefault="00F62ABD" w:rsidP="00F62AB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14:ligatures w14:val="none"/>
              </w:rPr>
            </w:pPr>
            <w:r w:rsidRPr="000300C2">
              <w:rPr>
                <w:rFonts w:ascii="Times New Roman" w:eastAsia="等线" w:hAnsi="Times New Roman" w:cs="Times New Roman"/>
                <w:color w:val="000000"/>
                <w:sz w:val="24"/>
                <w14:ligatures w14:val="none"/>
              </w:rPr>
              <w:t>1.15 (1.08 - 1.23)</w:t>
            </w:r>
          </w:p>
        </w:tc>
      </w:tr>
    </w:tbl>
    <w:p w14:paraId="78802A13" w14:textId="16D9E619" w:rsidR="00505E4E" w:rsidRPr="000300C2" w:rsidRDefault="00505E4E">
      <w:pPr>
        <w:rPr>
          <w:rFonts w:ascii="Times New Roman" w:hAnsi="Times New Roman" w:cs="Times New Roman"/>
          <w:sz w:val="24"/>
        </w:rPr>
      </w:pPr>
    </w:p>
    <w:sectPr w:rsidR="00505E4E" w:rsidRPr="000300C2" w:rsidSect="006A025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64571" w14:textId="77777777" w:rsidR="009B7E34" w:rsidRDefault="009B7E34" w:rsidP="0053085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BC2673" w14:textId="77777777" w:rsidR="009B7E34" w:rsidRDefault="009B7E34" w:rsidP="0053085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7FE83" w14:textId="77777777" w:rsidR="009B7E34" w:rsidRDefault="009B7E34" w:rsidP="0053085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A70A4E" w14:textId="77777777" w:rsidR="009B7E34" w:rsidRDefault="009B7E34" w:rsidP="0053085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95"/>
    <w:rsid w:val="000300C2"/>
    <w:rsid w:val="00073BBB"/>
    <w:rsid w:val="0015219D"/>
    <w:rsid w:val="0019739E"/>
    <w:rsid w:val="00264174"/>
    <w:rsid w:val="002771A9"/>
    <w:rsid w:val="00327869"/>
    <w:rsid w:val="00390ABD"/>
    <w:rsid w:val="004E2D46"/>
    <w:rsid w:val="00505E4E"/>
    <w:rsid w:val="0053085B"/>
    <w:rsid w:val="005562C4"/>
    <w:rsid w:val="00645770"/>
    <w:rsid w:val="006A025A"/>
    <w:rsid w:val="006B59A6"/>
    <w:rsid w:val="006D1ABE"/>
    <w:rsid w:val="00712B80"/>
    <w:rsid w:val="00801495"/>
    <w:rsid w:val="00820B01"/>
    <w:rsid w:val="00942D6E"/>
    <w:rsid w:val="00952257"/>
    <w:rsid w:val="009B7E34"/>
    <w:rsid w:val="009D6BDD"/>
    <w:rsid w:val="00A07466"/>
    <w:rsid w:val="00AA6D70"/>
    <w:rsid w:val="00B04FD2"/>
    <w:rsid w:val="00BD140D"/>
    <w:rsid w:val="00CB76A6"/>
    <w:rsid w:val="00D760EB"/>
    <w:rsid w:val="00E75547"/>
    <w:rsid w:val="00F01C0E"/>
    <w:rsid w:val="00F6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E36224"/>
  <w15:chartTrackingRefBased/>
  <w15:docId w15:val="{FBB4131F-173A-45AF-807B-A59371BF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14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1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14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149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49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49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4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4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4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149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14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14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149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149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149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14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14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14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14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1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14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14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1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14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14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149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14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149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1495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801495"/>
    <w:pPr>
      <w:spacing w:after="0" w:line="480" w:lineRule="auto"/>
    </w:pPr>
    <w:rPr>
      <w:rFonts w:asciiTheme="majorHAnsi" w:eastAsia="黑体" w:hAnsiTheme="majorHAnsi" w:cstheme="majorBidi"/>
      <w:color w:val="000000" w:themeColor="text1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5308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3085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308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308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17</Characters>
  <Application>Microsoft Office Word</Application>
  <DocSecurity>0</DocSecurity>
  <Lines>30</Lines>
  <Paragraphs>32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Author Response</cp:lastModifiedBy>
  <cp:revision>9</cp:revision>
  <dcterms:created xsi:type="dcterms:W3CDTF">2026-01-25T09:42:00Z</dcterms:created>
  <dcterms:modified xsi:type="dcterms:W3CDTF">2026-04-17T10:24:00Z</dcterms:modified>
</cp:coreProperties>
</file>